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CD8" w:rsidRDefault="00AC6CD8" w:rsidP="00AC6CD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AE69154" wp14:editId="1A61F6FE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CD8" w:rsidRDefault="00AC6CD8" w:rsidP="00AC6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1: Bacterial community phylum-level contributions visualized by individual (“A”, “B”, and “C”) and body region (arm, foot, hand, leg, lower trunk, skull, tooth, upper trunk). Only relative abundances greater than 1% are displayed.</w:t>
      </w:r>
    </w:p>
    <w:p w:rsidR="00792567" w:rsidRPr="00AC6CD8" w:rsidRDefault="00792567" w:rsidP="00AC6CD8">
      <w:bookmarkStart w:id="0" w:name="_GoBack"/>
      <w:bookmarkEnd w:id="0"/>
    </w:p>
    <w:sectPr w:rsidR="00792567" w:rsidRPr="00AC6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1166E"/>
    <w:rsid w:val="00143AD2"/>
    <w:rsid w:val="00181372"/>
    <w:rsid w:val="001D40AC"/>
    <w:rsid w:val="00243D7C"/>
    <w:rsid w:val="00614AFE"/>
    <w:rsid w:val="00792567"/>
    <w:rsid w:val="007B2204"/>
    <w:rsid w:val="00893A19"/>
    <w:rsid w:val="00966E02"/>
    <w:rsid w:val="009A61D6"/>
    <w:rsid w:val="009C7ACE"/>
    <w:rsid w:val="00AC6CD8"/>
    <w:rsid w:val="00EF1BF5"/>
    <w:rsid w:val="00F06D89"/>
    <w:rsid w:val="00F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06D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06D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5:03:00Z</dcterms:created>
  <dcterms:modified xsi:type="dcterms:W3CDTF">2020-06-17T05:03:00Z</dcterms:modified>
</cp:coreProperties>
</file>